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449B8" w14:textId="1E42AE08" w:rsidR="00D559FA" w:rsidRDefault="004224F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able S1:</w:t>
      </w:r>
      <w:r w:rsidR="00BA13B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4224FB">
        <w:rPr>
          <w:rFonts w:ascii="Times New Roman" w:eastAsia="宋体" w:hAnsi="Times New Roman" w:cs="Times New Roman"/>
          <w:b/>
          <w:bCs/>
          <w:sz w:val="18"/>
          <w:szCs w:val="18"/>
        </w:rPr>
        <w:t>Main nutrient content of organic fertilizer</w:t>
      </w:r>
    </w:p>
    <w:tbl>
      <w:tblPr>
        <w:tblStyle w:val="a7"/>
        <w:tblW w:w="79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616"/>
        <w:gridCol w:w="1616"/>
        <w:gridCol w:w="1616"/>
        <w:gridCol w:w="1617"/>
      </w:tblGrid>
      <w:tr w:rsidR="00D559FA" w14:paraId="799FA937" w14:textId="77777777">
        <w:trPr>
          <w:trHeight w:val="323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0443" w14:textId="20233DB6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e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9782D" w14:textId="606820D1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224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ic matter</w:t>
            </w:r>
            <w:r w:rsidR="00BA1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1750" w14:textId="15BFDB34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N</w:t>
            </w:r>
            <w:r w:rsidR="004224F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1E0D" w14:textId="7C49153B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="004224F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7EDD" w14:textId="1AC0733E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O</w:t>
            </w:r>
            <w:r w:rsidR="004224FB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(%)</w:t>
            </w:r>
          </w:p>
        </w:tc>
      </w:tr>
      <w:tr w:rsidR="00D559FA" w14:paraId="0122626E" w14:textId="77777777">
        <w:trPr>
          <w:trHeight w:val="319"/>
        </w:trPr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D2BA760" w14:textId="4CEDCA3D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w manure</w:t>
            </w:r>
          </w:p>
          <w:p w14:paraId="0EC10C95" w14:textId="0BFA5F76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e meal</w:t>
            </w:r>
          </w:p>
          <w:p w14:paraId="1F0C699A" w14:textId="075B7665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ybean meal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A3BF8A3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  <w:p w14:paraId="29BE47D4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  <w:p w14:paraId="03D655DA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0A84AC2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</w:t>
            </w:r>
          </w:p>
          <w:p w14:paraId="6348E804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</w:p>
          <w:p w14:paraId="7EF9BEBC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4E1737F8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</w:p>
          <w:p w14:paraId="6BCB00BB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65E7E564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C58170E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</w:p>
          <w:p w14:paraId="2A7932E1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</w:p>
          <w:p w14:paraId="06A19D76" w14:textId="7CD880FD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</w:tr>
      <w:tr w:rsidR="00D559FA" w14:paraId="27BA58A6" w14:textId="77777777">
        <w:trPr>
          <w:trHeight w:val="319"/>
        </w:trPr>
        <w:tc>
          <w:tcPr>
            <w:tcW w:w="1514" w:type="dxa"/>
            <w:vAlign w:val="center"/>
          </w:tcPr>
          <w:p w14:paraId="1F26D008" w14:textId="1F5B2B4A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nut bran</w:t>
            </w:r>
          </w:p>
        </w:tc>
        <w:tc>
          <w:tcPr>
            <w:tcW w:w="1616" w:type="dxa"/>
            <w:vAlign w:val="center"/>
          </w:tcPr>
          <w:p w14:paraId="2F0793FB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9</w:t>
            </w:r>
          </w:p>
        </w:tc>
        <w:tc>
          <w:tcPr>
            <w:tcW w:w="1616" w:type="dxa"/>
            <w:vAlign w:val="center"/>
          </w:tcPr>
          <w:p w14:paraId="50C4D7B1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1616" w:type="dxa"/>
            <w:vAlign w:val="center"/>
          </w:tcPr>
          <w:p w14:paraId="2A9378C8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617" w:type="dxa"/>
            <w:vAlign w:val="center"/>
          </w:tcPr>
          <w:p w14:paraId="768D59C9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</w:p>
        </w:tc>
      </w:tr>
      <w:tr w:rsidR="00D559FA" w14:paraId="21EF05A4" w14:textId="77777777">
        <w:trPr>
          <w:trHeight w:val="298"/>
        </w:trPr>
        <w:tc>
          <w:tcPr>
            <w:tcW w:w="1514" w:type="dxa"/>
            <w:vAlign w:val="center"/>
          </w:tcPr>
          <w:p w14:paraId="32E7B00C" w14:textId="4215AED7" w:rsidR="00D559FA" w:rsidRDefault="004224FB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same meal</w:t>
            </w:r>
          </w:p>
        </w:tc>
        <w:tc>
          <w:tcPr>
            <w:tcW w:w="1616" w:type="dxa"/>
            <w:vAlign w:val="center"/>
          </w:tcPr>
          <w:p w14:paraId="7D598ABB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616" w:type="dxa"/>
            <w:vAlign w:val="center"/>
          </w:tcPr>
          <w:p w14:paraId="6F2C27FC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1616" w:type="dxa"/>
            <w:vAlign w:val="center"/>
          </w:tcPr>
          <w:p w14:paraId="0C06D8B9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1617" w:type="dxa"/>
            <w:vAlign w:val="center"/>
          </w:tcPr>
          <w:p w14:paraId="7DB4F384" w14:textId="77777777" w:rsidR="00D559FA" w:rsidRDefault="00BA13B1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</w:p>
        </w:tc>
      </w:tr>
    </w:tbl>
    <w:p w14:paraId="69B833A0" w14:textId="77777777" w:rsidR="00D559FA" w:rsidRDefault="00D559FA"/>
    <w:p w14:paraId="5AA1732A" w14:textId="4BFB4CA7" w:rsidR="00D559FA" w:rsidRDefault="00D8558D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able S2: </w:t>
      </w:r>
      <w:r w:rsidRPr="00D8558D">
        <w:rPr>
          <w:rFonts w:ascii="Times New Roman" w:eastAsia="宋体" w:hAnsi="Times New Roman" w:cs="Times New Roman"/>
          <w:b/>
          <w:bCs/>
          <w:sz w:val="18"/>
          <w:szCs w:val="18"/>
        </w:rPr>
        <w:t>Effects of different organic fertilizers on agronomic characters of tobacco</w:t>
      </w:r>
    </w:p>
    <w:tbl>
      <w:tblPr>
        <w:tblW w:w="83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521"/>
        <w:gridCol w:w="1843"/>
        <w:gridCol w:w="1843"/>
        <w:gridCol w:w="43"/>
        <w:gridCol w:w="1750"/>
      </w:tblGrid>
      <w:tr w:rsidR="00D559FA" w14:paraId="6F457625" w14:textId="77777777" w:rsidTr="00D8558D">
        <w:trPr>
          <w:trHeight w:val="292"/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BFDA0" w14:textId="33D0E70B" w:rsidR="00D559FA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tment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88461" w14:textId="77777777" w:rsidR="00D8558D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 height</w:t>
            </w:r>
          </w:p>
          <w:p w14:paraId="72CDEE7D" w14:textId="7D1A6318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F5F4" w14:textId="77777777" w:rsidR="00D8558D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umber of </w:t>
            </w:r>
          </w:p>
          <w:p w14:paraId="61432BEB" w14:textId="76DB7665" w:rsidR="00D559FA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a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1991B" w14:textId="77777777" w:rsidR="00D8558D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aximum leaf </w:t>
            </w:r>
          </w:p>
          <w:p w14:paraId="68F8AF9C" w14:textId="6DD1B09E" w:rsidR="00D559FA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C0B37" w14:textId="77777777" w:rsidR="00D8558D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aximum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af</w:t>
            </w: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775DA53" w14:textId="410B7674" w:rsidR="00D559FA" w:rsidRDefault="00D855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558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dth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  <w:r w:rsidR="00BA13B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D559FA" w14:paraId="50FDF800" w14:textId="77777777" w:rsidTr="00D8558D">
        <w:trPr>
          <w:trHeight w:val="292"/>
          <w:jc w:val="center"/>
        </w:trPr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25B08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F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FB29D5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40±3.39 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80A7BE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0±0.63 a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01C49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20±1.84 a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9E474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±1.10 b</w:t>
            </w:r>
          </w:p>
        </w:tc>
      </w:tr>
      <w:tr w:rsidR="00D559FA" w14:paraId="37F36E1A" w14:textId="77777777" w:rsidTr="00D8558D">
        <w:trPr>
          <w:trHeight w:val="292"/>
          <w:jc w:val="center"/>
        </w:trPr>
        <w:tc>
          <w:tcPr>
            <w:tcW w:w="1314" w:type="dxa"/>
            <w:shd w:val="clear" w:color="auto" w:fill="auto"/>
            <w:noWrap/>
            <w:vAlign w:val="center"/>
          </w:tcPr>
          <w:p w14:paraId="3A200B3E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</w:t>
            </w:r>
          </w:p>
          <w:p w14:paraId="7A5C0AEF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D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81C629E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93±2.90 a</w:t>
            </w:r>
          </w:p>
          <w:p w14:paraId="3400218A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.07±2.10 a</w:t>
            </w:r>
          </w:p>
        </w:tc>
        <w:tc>
          <w:tcPr>
            <w:tcW w:w="1843" w:type="dxa"/>
            <w:vAlign w:val="center"/>
          </w:tcPr>
          <w:p w14:paraId="04137252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3±0.46 a</w:t>
            </w:r>
          </w:p>
          <w:p w14:paraId="79155654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7±0.57 a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14:paraId="429DCA9A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00±2.60 a</w:t>
            </w:r>
          </w:p>
          <w:p w14:paraId="3A7259FA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53±2.58 a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FF2921A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0±1.44 ab</w:t>
            </w:r>
          </w:p>
          <w:p w14:paraId="27DBD7D2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7±1.13 b</w:t>
            </w:r>
          </w:p>
        </w:tc>
      </w:tr>
      <w:tr w:rsidR="00D559FA" w14:paraId="2976427A" w14:textId="77777777" w:rsidTr="00D8558D">
        <w:trPr>
          <w:trHeight w:val="292"/>
          <w:jc w:val="center"/>
        </w:trPr>
        <w:tc>
          <w:tcPr>
            <w:tcW w:w="1314" w:type="dxa"/>
            <w:shd w:val="clear" w:color="auto" w:fill="auto"/>
            <w:noWrap/>
            <w:vAlign w:val="center"/>
          </w:tcPr>
          <w:p w14:paraId="10D3BAFB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H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5B8F95D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.20±3.28 a</w:t>
            </w:r>
          </w:p>
        </w:tc>
        <w:tc>
          <w:tcPr>
            <w:tcW w:w="1843" w:type="dxa"/>
            <w:vAlign w:val="center"/>
          </w:tcPr>
          <w:p w14:paraId="444337E1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40±0.44 a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14:paraId="61C39D6F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40±3.02 a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287B9E57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53±1.27 a</w:t>
            </w:r>
          </w:p>
        </w:tc>
      </w:tr>
      <w:tr w:rsidR="00D559FA" w14:paraId="1DBD0604" w14:textId="77777777" w:rsidTr="00D8558D">
        <w:trPr>
          <w:trHeight w:val="292"/>
          <w:jc w:val="center"/>
        </w:trPr>
        <w:tc>
          <w:tcPr>
            <w:tcW w:w="1314" w:type="dxa"/>
            <w:shd w:val="clear" w:color="auto" w:fill="auto"/>
            <w:noWrap/>
            <w:vAlign w:val="center"/>
          </w:tcPr>
          <w:p w14:paraId="38E1181D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ZM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E66E98D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40±2.80 a</w:t>
            </w:r>
          </w:p>
        </w:tc>
        <w:tc>
          <w:tcPr>
            <w:tcW w:w="1843" w:type="dxa"/>
            <w:vAlign w:val="center"/>
          </w:tcPr>
          <w:p w14:paraId="3D1A97F8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33±0.55 a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14:paraId="4044E574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33±1.73 a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2E235D3F" w14:textId="77777777" w:rsidR="00D559FA" w:rsidRDefault="00BA1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33±0.99 b</w:t>
            </w:r>
          </w:p>
        </w:tc>
      </w:tr>
    </w:tbl>
    <w:p w14:paraId="779C8FE8" w14:textId="77777777" w:rsidR="00D559FA" w:rsidRDefault="00D559FA">
      <w:bookmarkStart w:id="0" w:name="_Hlk127948831"/>
    </w:p>
    <w:p w14:paraId="4C49A9EC" w14:textId="27488F5F" w:rsidR="00D559FA" w:rsidRDefault="00D8558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1" w:name="_Hlk127951914"/>
      <w:bookmarkEnd w:id="0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able S3:</w:t>
      </w:r>
      <w:r w:rsidR="00BA13B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D8558D">
        <w:rPr>
          <w:rFonts w:ascii="Times New Roman" w:eastAsia="宋体" w:hAnsi="Times New Roman" w:cs="Times New Roman"/>
          <w:b/>
          <w:bCs/>
          <w:sz w:val="18"/>
          <w:szCs w:val="18"/>
        </w:rPr>
        <w:t>Effects of different organic fertilizers on yield and quality of flue-cured tobacco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559FA" w14:paraId="361CB561" w14:textId="7777777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9947" w14:textId="76E33A1B" w:rsidR="00D559FA" w:rsidRDefault="00D855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tment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34E2" w14:textId="77777777" w:rsidR="000D5753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ld</w:t>
            </w:r>
          </w:p>
          <w:p w14:paraId="01ED0AC5" w14:textId="43A712EF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6004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6004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6004E3" w:rsidRPr="006004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D019" w14:textId="74BE6B37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uction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004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6598E" w14:textId="698F1293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04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price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n</w:t>
            </w:r>
            <w:r w:rsidR="00BA1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kg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65A8E" w14:textId="0AE40493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04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lity tobacco ratio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="00BA13B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559FA" w14:paraId="488C3FF4" w14:textId="77777777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6672222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D95284D" w14:textId="3E7B0863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5.9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E37E36C" w14:textId="36EFAE85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431.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11C6AB8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A36EF6F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6</w:t>
            </w:r>
          </w:p>
        </w:tc>
      </w:tr>
      <w:tr w:rsidR="00D559FA" w14:paraId="41368411" w14:textId="77777777">
        <w:tc>
          <w:tcPr>
            <w:tcW w:w="1659" w:type="dxa"/>
            <w:vAlign w:val="center"/>
          </w:tcPr>
          <w:p w14:paraId="477E4A2F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1659" w:type="dxa"/>
          </w:tcPr>
          <w:p w14:paraId="52F0BF0C" w14:textId="3AA2E63C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5.5</w:t>
            </w:r>
          </w:p>
        </w:tc>
        <w:tc>
          <w:tcPr>
            <w:tcW w:w="1659" w:type="dxa"/>
          </w:tcPr>
          <w:p w14:paraId="78DDFE41" w14:textId="17B29820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562.1</w:t>
            </w:r>
          </w:p>
        </w:tc>
        <w:tc>
          <w:tcPr>
            <w:tcW w:w="1659" w:type="dxa"/>
          </w:tcPr>
          <w:p w14:paraId="77700E14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1660" w:type="dxa"/>
          </w:tcPr>
          <w:p w14:paraId="20D908E2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</w:t>
            </w:r>
          </w:p>
        </w:tc>
      </w:tr>
      <w:tr w:rsidR="00D559FA" w14:paraId="362A3D53" w14:textId="77777777">
        <w:tc>
          <w:tcPr>
            <w:tcW w:w="1659" w:type="dxa"/>
            <w:vAlign w:val="center"/>
          </w:tcPr>
          <w:p w14:paraId="63756254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D</w:t>
            </w:r>
          </w:p>
        </w:tc>
        <w:tc>
          <w:tcPr>
            <w:tcW w:w="1659" w:type="dxa"/>
          </w:tcPr>
          <w:p w14:paraId="294A2EC6" w14:textId="43AE1912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1.1</w:t>
            </w:r>
          </w:p>
        </w:tc>
        <w:tc>
          <w:tcPr>
            <w:tcW w:w="1659" w:type="dxa"/>
          </w:tcPr>
          <w:p w14:paraId="1DF117E1" w14:textId="12B551AB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947</w:t>
            </w:r>
          </w:p>
        </w:tc>
        <w:tc>
          <w:tcPr>
            <w:tcW w:w="1659" w:type="dxa"/>
          </w:tcPr>
          <w:p w14:paraId="452DE42F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2</w:t>
            </w:r>
          </w:p>
        </w:tc>
        <w:tc>
          <w:tcPr>
            <w:tcW w:w="1660" w:type="dxa"/>
          </w:tcPr>
          <w:p w14:paraId="0C97C9ED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4</w:t>
            </w:r>
          </w:p>
        </w:tc>
      </w:tr>
      <w:tr w:rsidR="00D559FA" w14:paraId="0EE5B7EE" w14:textId="77777777">
        <w:tc>
          <w:tcPr>
            <w:tcW w:w="1659" w:type="dxa"/>
            <w:vAlign w:val="center"/>
          </w:tcPr>
          <w:p w14:paraId="0D7F63C9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HS</w:t>
            </w:r>
          </w:p>
        </w:tc>
        <w:tc>
          <w:tcPr>
            <w:tcW w:w="1659" w:type="dxa"/>
          </w:tcPr>
          <w:p w14:paraId="6B23C632" w14:textId="4DA79FEE" w:rsidR="00D559FA" w:rsidRDefault="006004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9.5</w:t>
            </w:r>
          </w:p>
        </w:tc>
        <w:tc>
          <w:tcPr>
            <w:tcW w:w="1659" w:type="dxa"/>
          </w:tcPr>
          <w:p w14:paraId="5677647F" w14:textId="07E780D1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177.55</w:t>
            </w:r>
          </w:p>
        </w:tc>
        <w:tc>
          <w:tcPr>
            <w:tcW w:w="1659" w:type="dxa"/>
          </w:tcPr>
          <w:p w14:paraId="3D57518D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1660" w:type="dxa"/>
          </w:tcPr>
          <w:p w14:paraId="59E059E6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2</w:t>
            </w:r>
          </w:p>
        </w:tc>
      </w:tr>
      <w:tr w:rsidR="00D559FA" w14:paraId="0372AFE8" w14:textId="77777777">
        <w:tc>
          <w:tcPr>
            <w:tcW w:w="1659" w:type="dxa"/>
            <w:vAlign w:val="center"/>
          </w:tcPr>
          <w:p w14:paraId="1DCDE41A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ZM</w:t>
            </w:r>
          </w:p>
        </w:tc>
        <w:tc>
          <w:tcPr>
            <w:tcW w:w="1659" w:type="dxa"/>
          </w:tcPr>
          <w:p w14:paraId="7EB48D96" w14:textId="4151D764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8.4</w:t>
            </w:r>
          </w:p>
        </w:tc>
        <w:tc>
          <w:tcPr>
            <w:tcW w:w="1659" w:type="dxa"/>
          </w:tcPr>
          <w:p w14:paraId="6FA8B304" w14:textId="1D3C9315" w:rsidR="00D559FA" w:rsidRDefault="006760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208.2</w:t>
            </w:r>
          </w:p>
        </w:tc>
        <w:tc>
          <w:tcPr>
            <w:tcW w:w="1659" w:type="dxa"/>
          </w:tcPr>
          <w:p w14:paraId="35E8A6A7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1660" w:type="dxa"/>
          </w:tcPr>
          <w:p w14:paraId="394E146F" w14:textId="77777777" w:rsidR="00D559FA" w:rsidRDefault="00BA13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9</w:t>
            </w:r>
          </w:p>
        </w:tc>
      </w:tr>
    </w:tbl>
    <w:p w14:paraId="61D318FE" w14:textId="77777777" w:rsidR="00D559FA" w:rsidRDefault="00D559FA"/>
    <w:bookmarkEnd w:id="1"/>
    <w:p w14:paraId="7A72AD93" w14:textId="77777777" w:rsidR="00D559FA" w:rsidRDefault="00D559FA"/>
    <w:p w14:paraId="1C79D06C" w14:textId="77777777" w:rsidR="00D559FA" w:rsidRDefault="00D559FA"/>
    <w:sectPr w:rsidR="00D55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F9589" w14:textId="77777777" w:rsidR="00BA13B1" w:rsidRDefault="00BA13B1" w:rsidP="004224FB">
      <w:r>
        <w:separator/>
      </w:r>
    </w:p>
  </w:endnote>
  <w:endnote w:type="continuationSeparator" w:id="0">
    <w:p w14:paraId="7EE28440" w14:textId="77777777" w:rsidR="00BA13B1" w:rsidRDefault="00BA13B1" w:rsidP="00422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03F08" w14:textId="77777777" w:rsidR="00BA13B1" w:rsidRDefault="00BA13B1" w:rsidP="004224FB">
      <w:r>
        <w:separator/>
      </w:r>
    </w:p>
  </w:footnote>
  <w:footnote w:type="continuationSeparator" w:id="0">
    <w:p w14:paraId="46FD4A2E" w14:textId="77777777" w:rsidR="00BA13B1" w:rsidRDefault="00BA13B1" w:rsidP="00422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987"/>
    <w:rsid w:val="000D5753"/>
    <w:rsid w:val="0011613A"/>
    <w:rsid w:val="00250688"/>
    <w:rsid w:val="00361F5C"/>
    <w:rsid w:val="004224FB"/>
    <w:rsid w:val="004770BF"/>
    <w:rsid w:val="004B649E"/>
    <w:rsid w:val="005A47BC"/>
    <w:rsid w:val="006004E3"/>
    <w:rsid w:val="00650A50"/>
    <w:rsid w:val="00676094"/>
    <w:rsid w:val="007544FE"/>
    <w:rsid w:val="00B532BB"/>
    <w:rsid w:val="00BA13B1"/>
    <w:rsid w:val="00D559FA"/>
    <w:rsid w:val="00D8558D"/>
    <w:rsid w:val="00ED6987"/>
    <w:rsid w:val="00F31381"/>
    <w:rsid w:val="0CF80F39"/>
    <w:rsid w:val="76A954F2"/>
    <w:rsid w:val="78BC5C06"/>
    <w:rsid w:val="7E83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0D73B"/>
  <w15:docId w15:val="{FA5ABE02-5F22-4DBF-8649-856E478D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xuan</dc:creator>
  <cp:lastModifiedBy>admin</cp:lastModifiedBy>
  <cp:revision>4</cp:revision>
  <dcterms:created xsi:type="dcterms:W3CDTF">2023-02-21T07:12:00Z</dcterms:created>
  <dcterms:modified xsi:type="dcterms:W3CDTF">2023-03-1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